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9856EB" w14:textId="77777777" w:rsidR="001E75DE" w:rsidRPr="00094772" w:rsidRDefault="001E75DE" w:rsidP="001E75DE">
      <w:pPr>
        <w:rPr>
          <w:rFonts w:ascii="Times New Roman" w:hAnsi="Times New Roman" w:cs="Times New Roman"/>
          <w:b/>
          <w:bCs/>
          <w:szCs w:val="21"/>
        </w:rPr>
      </w:pPr>
      <w:r w:rsidRPr="00094772">
        <w:rPr>
          <w:rFonts w:ascii="Times New Roman" w:hAnsi="Times New Roman" w:cs="Times New Roman"/>
          <w:b/>
          <w:bCs/>
          <w:szCs w:val="21"/>
        </w:rPr>
        <w:t>S1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Pr="00094772">
        <w:rPr>
          <w:rFonts w:ascii="Times New Roman" w:hAnsi="Times New Roman" w:cs="Times New Roman"/>
          <w:b/>
          <w:bCs/>
          <w:szCs w:val="21"/>
        </w:rPr>
        <w:t xml:space="preserve">Table: The original question </w:t>
      </w:r>
    </w:p>
    <w:tbl>
      <w:tblPr>
        <w:tblStyle w:val="a7"/>
        <w:tblW w:w="9781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851"/>
        <w:gridCol w:w="8930"/>
      </w:tblGrid>
      <w:tr w:rsidR="001E75DE" w:rsidRPr="00094772" w14:paraId="195C2EFB" w14:textId="77777777" w:rsidTr="001F453E">
        <w:tc>
          <w:tcPr>
            <w:tcW w:w="851" w:type="dxa"/>
          </w:tcPr>
          <w:p w14:paraId="1D4B34B0" w14:textId="77777777" w:rsidR="001E75DE" w:rsidRPr="00094772" w:rsidRDefault="001E75DE" w:rsidP="001F453E">
            <w:pPr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Unit 1</w:t>
            </w:r>
          </w:p>
        </w:tc>
        <w:tc>
          <w:tcPr>
            <w:tcW w:w="8930" w:type="dxa"/>
          </w:tcPr>
          <w:p w14:paraId="69310A11" w14:textId="77777777" w:rsidR="001E75DE" w:rsidRPr="00094772" w:rsidRDefault="001E75DE" w:rsidP="001F453E">
            <w:pPr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https://drive.google.com/file/d/1aLFag7Z40khalnKckfZR6DYp2TRjWy46/view?usp=share_link</w:t>
            </w:r>
          </w:p>
        </w:tc>
      </w:tr>
      <w:tr w:rsidR="001E75DE" w:rsidRPr="00094772" w14:paraId="398B6D1E" w14:textId="77777777" w:rsidTr="001F453E">
        <w:tc>
          <w:tcPr>
            <w:tcW w:w="851" w:type="dxa"/>
          </w:tcPr>
          <w:p w14:paraId="00830FE1" w14:textId="77777777" w:rsidR="001E75DE" w:rsidRPr="00094772" w:rsidRDefault="001E75DE" w:rsidP="001F453E">
            <w:pPr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Unit 2</w:t>
            </w:r>
          </w:p>
        </w:tc>
        <w:tc>
          <w:tcPr>
            <w:tcW w:w="8930" w:type="dxa"/>
          </w:tcPr>
          <w:p w14:paraId="3F04E329" w14:textId="77777777" w:rsidR="001E75DE" w:rsidRPr="00094772" w:rsidRDefault="001E75DE" w:rsidP="001F453E">
            <w:pPr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https://drive.google.com/file/d/1xElTkdJ8y33WSAmOq0voezaxkTg9OXKP/view?usp=share_link</w:t>
            </w:r>
          </w:p>
        </w:tc>
      </w:tr>
      <w:tr w:rsidR="001E75DE" w:rsidRPr="00094772" w14:paraId="30A2AA3A" w14:textId="77777777" w:rsidTr="001F453E">
        <w:tc>
          <w:tcPr>
            <w:tcW w:w="851" w:type="dxa"/>
          </w:tcPr>
          <w:p w14:paraId="34E5F94E" w14:textId="77777777" w:rsidR="001E75DE" w:rsidRPr="00094772" w:rsidRDefault="001E75DE" w:rsidP="001F453E">
            <w:pPr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Unit 3</w:t>
            </w:r>
          </w:p>
        </w:tc>
        <w:tc>
          <w:tcPr>
            <w:tcW w:w="8930" w:type="dxa"/>
          </w:tcPr>
          <w:p w14:paraId="759A0444" w14:textId="77777777" w:rsidR="001E75DE" w:rsidRPr="00094772" w:rsidRDefault="001E75DE" w:rsidP="001F453E">
            <w:pPr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https://drive.google.com/file/d/1gkbdWjw1imp2OI-AIvs8Ycp1KcH_iiPZ/view?usp=share_link</w:t>
            </w:r>
          </w:p>
        </w:tc>
      </w:tr>
      <w:tr w:rsidR="001E75DE" w:rsidRPr="00094772" w14:paraId="6C1EC675" w14:textId="77777777" w:rsidTr="001F453E">
        <w:tc>
          <w:tcPr>
            <w:tcW w:w="851" w:type="dxa"/>
          </w:tcPr>
          <w:p w14:paraId="6B6940EB" w14:textId="77777777" w:rsidR="001E75DE" w:rsidRPr="00094772" w:rsidRDefault="001E75DE" w:rsidP="001F453E">
            <w:pPr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Unit 4</w:t>
            </w:r>
          </w:p>
        </w:tc>
        <w:tc>
          <w:tcPr>
            <w:tcW w:w="8930" w:type="dxa"/>
          </w:tcPr>
          <w:p w14:paraId="3FEC6D02" w14:textId="77777777" w:rsidR="001E75DE" w:rsidRPr="00094772" w:rsidRDefault="001E75DE" w:rsidP="001F453E">
            <w:pPr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https://drive.google.com/file/d/1NU1MvFMm4d42zMNpmUlyMk7yyHuWly5x/view?usp=share_link</w:t>
            </w:r>
          </w:p>
        </w:tc>
      </w:tr>
    </w:tbl>
    <w:p w14:paraId="73B06372" w14:textId="77777777" w:rsidR="001E75DE" w:rsidRPr="00094772" w:rsidRDefault="001E75DE" w:rsidP="001E75DE">
      <w:pPr>
        <w:rPr>
          <w:rFonts w:ascii="Times New Roman" w:hAnsi="Times New Roman" w:cs="Times New Roman"/>
          <w:szCs w:val="21"/>
        </w:rPr>
      </w:pPr>
    </w:p>
    <w:p w14:paraId="62995914" w14:textId="77777777" w:rsidR="00FE63B4" w:rsidRPr="001E75DE" w:rsidRDefault="00FE63B4"/>
    <w:sectPr w:rsidR="00FE63B4" w:rsidRPr="001E75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7A6375" w14:textId="77777777" w:rsidR="000B5C6B" w:rsidRDefault="000B5C6B" w:rsidP="001E75DE">
      <w:r>
        <w:separator/>
      </w:r>
    </w:p>
  </w:endnote>
  <w:endnote w:type="continuationSeparator" w:id="0">
    <w:p w14:paraId="72522B04" w14:textId="77777777" w:rsidR="000B5C6B" w:rsidRDefault="000B5C6B" w:rsidP="001E75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B1EE3F" w14:textId="77777777" w:rsidR="000B5C6B" w:rsidRDefault="000B5C6B" w:rsidP="001E75DE">
      <w:r>
        <w:separator/>
      </w:r>
    </w:p>
  </w:footnote>
  <w:footnote w:type="continuationSeparator" w:id="0">
    <w:p w14:paraId="0E1DA2F7" w14:textId="77777777" w:rsidR="000B5C6B" w:rsidRDefault="000B5C6B" w:rsidP="001E75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706"/>
    <w:rsid w:val="000B5C6B"/>
    <w:rsid w:val="001E75DE"/>
    <w:rsid w:val="00FA5706"/>
    <w:rsid w:val="00FE6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F223CBB-BE76-4B97-B1BD-0D296CDAE0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75D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75D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75D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75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75DE"/>
    <w:rPr>
      <w:sz w:val="18"/>
      <w:szCs w:val="18"/>
    </w:rPr>
  </w:style>
  <w:style w:type="table" w:styleId="a7">
    <w:name w:val="Table Grid"/>
    <w:basedOn w:val="a1"/>
    <w:uiPriority w:val="39"/>
    <w:rsid w:val="001E75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0</Characters>
  <Application>Microsoft Office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chang Fang</dc:creator>
  <cp:keywords/>
  <dc:description/>
  <cp:lastModifiedBy>Changchang Fang</cp:lastModifiedBy>
  <cp:revision>2</cp:revision>
  <dcterms:created xsi:type="dcterms:W3CDTF">2023-10-25T07:57:00Z</dcterms:created>
  <dcterms:modified xsi:type="dcterms:W3CDTF">2023-10-25T07:58:00Z</dcterms:modified>
</cp:coreProperties>
</file>